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14268" w:type="dxa"/>
        <w:tblLayout w:type="fixed"/>
        <w:tblLook w:val="04A0" w:firstRow="1" w:lastRow="0" w:firstColumn="1" w:lastColumn="0" w:noHBand="0" w:noVBand="1"/>
      </w:tblPr>
      <w:tblGrid>
        <w:gridCol w:w="3706"/>
        <w:gridCol w:w="1574"/>
        <w:gridCol w:w="1850"/>
        <w:gridCol w:w="1717"/>
        <w:gridCol w:w="1707"/>
        <w:gridCol w:w="1574"/>
        <w:gridCol w:w="2140"/>
      </w:tblGrid>
      <w:tr w:rsidR="00AA58E4" w:rsidRPr="002B0108" w14:paraId="4A4A5601" w14:textId="77777777" w:rsidTr="00AA1F9A">
        <w:trPr>
          <w:trHeight w:val="206"/>
        </w:trPr>
        <w:tc>
          <w:tcPr>
            <w:tcW w:w="14268" w:type="dxa"/>
            <w:gridSpan w:val="7"/>
            <w:tcBorders>
              <w:top w:val="nil"/>
              <w:left w:val="nil"/>
              <w:right w:val="nil"/>
            </w:tcBorders>
          </w:tcPr>
          <w:p w14:paraId="38665EA9" w14:textId="7EA6D641" w:rsidR="00AA58E4" w:rsidRPr="006A498E" w:rsidRDefault="00BD00AF" w:rsidP="001374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74169643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ditional file 3</w:t>
            </w:r>
            <w:r w:rsidR="00D243FC" w:rsidRPr="006A4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902295" w:rsidRPr="006A4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3C646B" w:rsidRPr="006A4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m</w:t>
            </w:r>
            <w:r w:rsidR="00AA58E4" w:rsidRPr="006A4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etings and correspondence with </w:t>
            </w:r>
            <w:r w:rsidR="00A20932" w:rsidRPr="006A4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keholders</w:t>
            </w:r>
          </w:p>
        </w:tc>
      </w:tr>
      <w:tr w:rsidR="00AA58E4" w:rsidRPr="002B0108" w14:paraId="1532E952" w14:textId="77777777" w:rsidTr="00AA1F9A">
        <w:trPr>
          <w:trHeight w:val="406"/>
        </w:trPr>
        <w:tc>
          <w:tcPr>
            <w:tcW w:w="3706" w:type="dxa"/>
            <w:shd w:val="clear" w:color="auto" w:fill="D0CECE" w:themeFill="background2" w:themeFillShade="E6"/>
          </w:tcPr>
          <w:p w14:paraId="20D251B0" w14:textId="38EED20A" w:rsidR="00AA58E4" w:rsidRPr="002B0108" w:rsidRDefault="00AB4F99" w:rsidP="001374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keholders</w:t>
            </w:r>
            <w:r w:rsidR="00805C81" w:rsidRPr="002B01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="00EF2D14" w:rsidRPr="002B01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="002B01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EF2D14" w:rsidRPr="002B01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B852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EF2D14" w:rsidRPr="002B01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</w:t>
            </w:r>
          </w:p>
        </w:tc>
        <w:tc>
          <w:tcPr>
            <w:tcW w:w="1574" w:type="dxa"/>
            <w:shd w:val="clear" w:color="auto" w:fill="D0CECE" w:themeFill="background2" w:themeFillShade="E6"/>
          </w:tcPr>
          <w:p w14:paraId="3F9480F0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umn 2016</w:t>
            </w:r>
          </w:p>
          <w:p w14:paraId="3F235346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50" w:type="dxa"/>
            <w:shd w:val="clear" w:color="auto" w:fill="D0CECE" w:themeFill="background2" w:themeFillShade="E6"/>
          </w:tcPr>
          <w:p w14:paraId="493E8756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nter/Spring 2017</w:t>
            </w:r>
          </w:p>
        </w:tc>
        <w:tc>
          <w:tcPr>
            <w:tcW w:w="1717" w:type="dxa"/>
            <w:shd w:val="clear" w:color="auto" w:fill="D0CECE" w:themeFill="background2" w:themeFillShade="E6"/>
          </w:tcPr>
          <w:p w14:paraId="7EDABF16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umn</w:t>
            </w:r>
          </w:p>
          <w:p w14:paraId="28E1AED2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1707" w:type="dxa"/>
            <w:shd w:val="clear" w:color="auto" w:fill="D0CECE" w:themeFill="background2" w:themeFillShade="E6"/>
          </w:tcPr>
          <w:p w14:paraId="74FC83A1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nter/Spring 2018</w:t>
            </w:r>
          </w:p>
        </w:tc>
        <w:tc>
          <w:tcPr>
            <w:tcW w:w="1574" w:type="dxa"/>
            <w:shd w:val="clear" w:color="auto" w:fill="D0CECE" w:themeFill="background2" w:themeFillShade="E6"/>
          </w:tcPr>
          <w:p w14:paraId="1652B36C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umn</w:t>
            </w:r>
          </w:p>
          <w:p w14:paraId="7DB9FA7E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2135" w:type="dxa"/>
            <w:shd w:val="clear" w:color="auto" w:fill="D0CECE" w:themeFill="background2" w:themeFillShade="E6"/>
          </w:tcPr>
          <w:p w14:paraId="62CB9FD1" w14:textId="6AB4474D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pring </w:t>
            </w:r>
          </w:p>
          <w:p w14:paraId="38BF126E" w14:textId="56144C0F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9</w:t>
            </w:r>
            <w:r w:rsidR="0063784F" w:rsidRPr="002B01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020</w:t>
            </w:r>
          </w:p>
        </w:tc>
      </w:tr>
      <w:tr w:rsidR="00AA58E4" w:rsidRPr="002B0108" w14:paraId="67397CAC" w14:textId="77777777" w:rsidTr="00AA1F9A">
        <w:trPr>
          <w:trHeight w:val="1018"/>
        </w:trPr>
        <w:tc>
          <w:tcPr>
            <w:tcW w:w="3706" w:type="dxa"/>
            <w:shd w:val="clear" w:color="auto" w:fill="FFFFFF" w:themeFill="background1"/>
          </w:tcPr>
          <w:p w14:paraId="5D2D9CB8" w14:textId="6E713C71" w:rsidR="00AA58E4" w:rsidRPr="002B0108" w:rsidRDefault="00EF2D14" w:rsidP="00137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Meeting content</w:t>
            </w:r>
          </w:p>
        </w:tc>
        <w:tc>
          <w:tcPr>
            <w:tcW w:w="1574" w:type="dxa"/>
            <w:shd w:val="clear" w:color="auto" w:fill="FFFFFF" w:themeFill="background1"/>
          </w:tcPr>
          <w:p w14:paraId="7407BB55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Introduction</w:t>
            </w:r>
            <w:r w:rsidR="00A03219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implementation plan</w:t>
            </w:r>
            <w:r w:rsidR="00A03219" w:rsidRPr="002B010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00FDF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C1448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patient </w:t>
            </w:r>
            <w:r w:rsidR="00C00FDF" w:rsidRPr="002B0108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  <w:r w:rsidR="00701553" w:rsidRPr="002B010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  <w:p w14:paraId="39E225F2" w14:textId="69FCEB23" w:rsidR="00862FCA" w:rsidRPr="002B0108" w:rsidRDefault="00C616B2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="00862FCA" w:rsidRPr="002B0108">
              <w:rPr>
                <w:rFonts w:ascii="Times New Roman" w:hAnsi="Times New Roman" w:cs="Times New Roman"/>
                <w:sz w:val="18"/>
                <w:szCs w:val="18"/>
              </w:rPr>
              <w:t>60 min</w:t>
            </w:r>
            <w:r w:rsidR="00DE38FC" w:rsidRPr="002B0108">
              <w:rPr>
                <w:rFonts w:ascii="Times New Roman" w:hAnsi="Times New Roman" w:cs="Times New Roman"/>
                <w:sz w:val="18"/>
                <w:szCs w:val="18"/>
              </w:rPr>
              <w:t>utes</w:t>
            </w:r>
          </w:p>
        </w:tc>
        <w:tc>
          <w:tcPr>
            <w:tcW w:w="1850" w:type="dxa"/>
            <w:shd w:val="clear" w:color="auto" w:fill="FFFFFF" w:themeFill="background1"/>
          </w:tcPr>
          <w:p w14:paraId="125EC28E" w14:textId="6271A084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Introduction</w:t>
            </w:r>
            <w:r w:rsidR="00C00FDF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implementation plan</w:t>
            </w:r>
            <w:r w:rsidR="005912D7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and process</w:t>
            </w:r>
            <w:r w:rsidR="00FD2299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C1448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patient </w:t>
            </w:r>
            <w:r w:rsidR="002B54D8" w:rsidRPr="002B0108">
              <w:rPr>
                <w:rFonts w:ascii="Times New Roman" w:hAnsi="Times New Roman" w:cs="Times New Roman"/>
                <w:sz w:val="18"/>
                <w:szCs w:val="18"/>
              </w:rPr>
              <w:t>outcomes</w:t>
            </w:r>
            <w:r w:rsidR="00477242" w:rsidRPr="002B010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33D68C5B" w14:textId="26D57B74" w:rsidR="00477242" w:rsidRPr="002B0108" w:rsidRDefault="00C616B2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="00477242" w:rsidRPr="002B0108">
              <w:rPr>
                <w:rFonts w:ascii="Times New Roman" w:hAnsi="Times New Roman" w:cs="Times New Roman"/>
                <w:sz w:val="18"/>
                <w:szCs w:val="18"/>
              </w:rPr>
              <w:t>60 min</w:t>
            </w:r>
            <w:r w:rsidR="00DE38FC" w:rsidRPr="002B0108">
              <w:rPr>
                <w:rFonts w:ascii="Times New Roman" w:hAnsi="Times New Roman" w:cs="Times New Roman"/>
                <w:sz w:val="18"/>
                <w:szCs w:val="18"/>
              </w:rPr>
              <w:t>utes</w:t>
            </w:r>
          </w:p>
        </w:tc>
        <w:tc>
          <w:tcPr>
            <w:tcW w:w="1717" w:type="dxa"/>
            <w:shd w:val="clear" w:color="auto" w:fill="FFFFFF" w:themeFill="background1"/>
          </w:tcPr>
          <w:p w14:paraId="17A5759A" w14:textId="77777777" w:rsidR="00AA58E4" w:rsidRPr="002B0108" w:rsidRDefault="001C6631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Implementation p</w:t>
            </w:r>
            <w:r w:rsidR="00E62B4A" w:rsidRPr="002B0108">
              <w:rPr>
                <w:rFonts w:ascii="Times New Roman" w:hAnsi="Times New Roman" w:cs="Times New Roman"/>
                <w:sz w:val="18"/>
                <w:szCs w:val="18"/>
              </w:rPr>
              <w:t>rocess</w:t>
            </w:r>
            <w:r w:rsidR="003169D2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="00E62B4A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C1448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patient </w:t>
            </w:r>
            <w:r w:rsidR="00AA58E4" w:rsidRPr="002B0108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  <w:r w:rsidR="00701553" w:rsidRPr="002B010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B50F68" w:rsidRPr="002B010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48D357EC" w14:textId="31472BED" w:rsidR="00B50F68" w:rsidRPr="002B0108" w:rsidRDefault="00C616B2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="00B50F68" w:rsidRPr="002B0108">
              <w:rPr>
                <w:rFonts w:ascii="Times New Roman" w:hAnsi="Times New Roman" w:cs="Times New Roman"/>
                <w:sz w:val="18"/>
                <w:szCs w:val="18"/>
              </w:rPr>
              <w:t>30 min</w:t>
            </w:r>
            <w:r w:rsidR="00DE38FC" w:rsidRPr="002B0108">
              <w:rPr>
                <w:rFonts w:ascii="Times New Roman" w:hAnsi="Times New Roman" w:cs="Times New Roman"/>
                <w:sz w:val="18"/>
                <w:szCs w:val="18"/>
              </w:rPr>
              <w:t>utes</w:t>
            </w:r>
          </w:p>
        </w:tc>
        <w:tc>
          <w:tcPr>
            <w:tcW w:w="1707" w:type="dxa"/>
            <w:shd w:val="clear" w:color="auto" w:fill="FFFFFF" w:themeFill="background1"/>
          </w:tcPr>
          <w:p w14:paraId="1CF493A8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Implementation p</w:t>
            </w:r>
            <w:r w:rsidR="00E62B4A" w:rsidRPr="002B0108">
              <w:rPr>
                <w:rFonts w:ascii="Times New Roman" w:hAnsi="Times New Roman" w:cs="Times New Roman"/>
                <w:sz w:val="18"/>
                <w:szCs w:val="18"/>
              </w:rPr>
              <w:t>rocess</w:t>
            </w:r>
            <w:r w:rsidR="000C1448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="000C1448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patient 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  <w:r w:rsidR="00701553" w:rsidRPr="002B010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B50F68" w:rsidRPr="002B010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6EE0E2E8" w14:textId="66EDCD88" w:rsidR="00B50F68" w:rsidRPr="002B0108" w:rsidRDefault="00C616B2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="00B50F68" w:rsidRPr="002B0108">
              <w:rPr>
                <w:rFonts w:ascii="Times New Roman" w:hAnsi="Times New Roman" w:cs="Times New Roman"/>
                <w:sz w:val="18"/>
                <w:szCs w:val="18"/>
              </w:rPr>
              <w:t>30 min</w:t>
            </w:r>
            <w:r w:rsidR="00DE38FC" w:rsidRPr="002B0108">
              <w:rPr>
                <w:rFonts w:ascii="Times New Roman" w:hAnsi="Times New Roman" w:cs="Times New Roman"/>
                <w:sz w:val="18"/>
                <w:szCs w:val="18"/>
              </w:rPr>
              <w:t>utes</w:t>
            </w:r>
          </w:p>
        </w:tc>
        <w:tc>
          <w:tcPr>
            <w:tcW w:w="1574" w:type="dxa"/>
            <w:shd w:val="clear" w:color="auto" w:fill="FFFFFF" w:themeFill="background1"/>
          </w:tcPr>
          <w:p w14:paraId="5ADF94B8" w14:textId="645A18C2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Implementation p</w:t>
            </w:r>
            <w:r w:rsidR="00E62B4A" w:rsidRPr="002B0108">
              <w:rPr>
                <w:rFonts w:ascii="Times New Roman" w:hAnsi="Times New Roman" w:cs="Times New Roman"/>
                <w:sz w:val="18"/>
                <w:szCs w:val="18"/>
              </w:rPr>
              <w:t>rocess</w:t>
            </w:r>
            <w:r w:rsidR="003169D2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="008034D0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C1448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patient 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  <w:r w:rsidR="00701553" w:rsidRPr="002B010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310EB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446DC6E2" w14:textId="4BF2C3AE" w:rsidR="00B50F68" w:rsidRPr="002B0108" w:rsidRDefault="00C616B2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="00B50F68" w:rsidRPr="002B0108">
              <w:rPr>
                <w:rFonts w:ascii="Times New Roman" w:hAnsi="Times New Roman" w:cs="Times New Roman"/>
                <w:sz w:val="18"/>
                <w:szCs w:val="18"/>
              </w:rPr>
              <w:t>30 min</w:t>
            </w:r>
            <w:r w:rsidR="00DE38FC" w:rsidRPr="002B0108">
              <w:rPr>
                <w:rFonts w:ascii="Times New Roman" w:hAnsi="Times New Roman" w:cs="Times New Roman"/>
                <w:sz w:val="18"/>
                <w:szCs w:val="18"/>
              </w:rPr>
              <w:t>utes</w:t>
            </w:r>
          </w:p>
        </w:tc>
        <w:tc>
          <w:tcPr>
            <w:tcW w:w="2135" w:type="dxa"/>
            <w:shd w:val="clear" w:color="auto" w:fill="FFFFFF" w:themeFill="background1"/>
          </w:tcPr>
          <w:p w14:paraId="2A462FA8" w14:textId="77777777" w:rsidR="00AA58E4" w:rsidRPr="002B0108" w:rsidRDefault="00641F02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Preliminary process findings, </w:t>
            </w:r>
            <w:r w:rsidR="000C1448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ownership, patient </w:t>
            </w:r>
            <w:r w:rsidR="00AA58E4" w:rsidRPr="002B0108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  <w:r w:rsidR="00701553" w:rsidRPr="002B010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DE38FC" w:rsidRPr="002B010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42739575" w14:textId="3B49CBEB" w:rsidR="00DE38FC" w:rsidRPr="002B0108" w:rsidRDefault="00C616B2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="00DE38FC" w:rsidRPr="002B0108">
              <w:rPr>
                <w:rFonts w:ascii="Times New Roman" w:hAnsi="Times New Roman" w:cs="Times New Roman"/>
                <w:sz w:val="18"/>
                <w:szCs w:val="18"/>
              </w:rPr>
              <w:t>30 minutes</w:t>
            </w:r>
          </w:p>
        </w:tc>
      </w:tr>
      <w:tr w:rsidR="00AA58E4" w:rsidRPr="002B0108" w14:paraId="3821D4B3" w14:textId="77777777" w:rsidTr="00AA1F9A">
        <w:trPr>
          <w:trHeight w:val="206"/>
        </w:trPr>
        <w:tc>
          <w:tcPr>
            <w:tcW w:w="14268" w:type="dxa"/>
            <w:gridSpan w:val="7"/>
            <w:shd w:val="clear" w:color="auto" w:fill="E7E6E6" w:themeFill="background2"/>
          </w:tcPr>
          <w:p w14:paraId="2370C427" w14:textId="0CA96457" w:rsidR="00AA58E4" w:rsidRPr="002B0108" w:rsidRDefault="00C857E6" w:rsidP="00137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Senior</w:t>
            </w:r>
            <w:r w:rsidR="00AA58E4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Managers</w:t>
            </w:r>
            <w:r w:rsidR="00607ADC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72768" w:rsidRPr="002B010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72768" w:rsidRPr="002B010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A58E4" w:rsidRPr="002B0108" w14:paraId="0E4CC063" w14:textId="77777777" w:rsidTr="00AA1F9A">
        <w:trPr>
          <w:trHeight w:val="206"/>
        </w:trPr>
        <w:tc>
          <w:tcPr>
            <w:tcW w:w="3706" w:type="dxa"/>
          </w:tcPr>
          <w:p w14:paraId="04E9AA47" w14:textId="0D27E2B1" w:rsidR="00AA58E4" w:rsidRPr="002B0108" w:rsidRDefault="00AA58E4" w:rsidP="00137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="00C62102" w:rsidRPr="002B010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proofErr w:type="gramEnd"/>
            <w:r w:rsidR="001976E6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976E6" w:rsidRPr="002B010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976E6"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74" w:type="dxa"/>
          </w:tcPr>
          <w:p w14:paraId="133611B4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0" w:type="dxa"/>
          </w:tcPr>
          <w:p w14:paraId="1C51EACD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</w:tcPr>
          <w:p w14:paraId="0DA98E19" w14:textId="355B1BD1" w:rsidR="00AA58E4" w:rsidRPr="002B0108" w:rsidRDefault="00155FF7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7" w:type="dxa"/>
          </w:tcPr>
          <w:p w14:paraId="3CBCFD78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4" w:type="dxa"/>
          </w:tcPr>
          <w:p w14:paraId="3954BAC3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5" w:type="dxa"/>
          </w:tcPr>
          <w:p w14:paraId="028DA056" w14:textId="0EDCA5A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10E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5205B" w:rsidRPr="002B010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310E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e-mail</w:t>
            </w:r>
          </w:p>
        </w:tc>
      </w:tr>
      <w:tr w:rsidR="00AA58E4" w:rsidRPr="002B0108" w14:paraId="586B79C2" w14:textId="77777777" w:rsidTr="00AA1F9A">
        <w:trPr>
          <w:trHeight w:val="206"/>
        </w:trPr>
        <w:tc>
          <w:tcPr>
            <w:tcW w:w="3706" w:type="dxa"/>
          </w:tcPr>
          <w:p w14:paraId="317D51D6" w14:textId="012CDA07" w:rsidR="00AA58E4" w:rsidRPr="002B0108" w:rsidRDefault="00AA58E4" w:rsidP="00137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Orthopaedic</w:t>
            </w:r>
            <w:r w:rsidR="00C62102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1976E6" w:rsidRPr="002B010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976E6" w:rsidRPr="002B010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976E6"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74" w:type="dxa"/>
          </w:tcPr>
          <w:p w14:paraId="2FB94E3E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0" w:type="dxa"/>
          </w:tcPr>
          <w:p w14:paraId="72FB6FA5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</w:tcPr>
          <w:p w14:paraId="32F705F4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7" w:type="dxa"/>
          </w:tcPr>
          <w:p w14:paraId="49AC229A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4" w:type="dxa"/>
          </w:tcPr>
          <w:p w14:paraId="6BB85A4A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5" w:type="dxa"/>
          </w:tcPr>
          <w:p w14:paraId="1A6CBBC0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e-mail</w:t>
            </w:r>
          </w:p>
        </w:tc>
      </w:tr>
      <w:tr w:rsidR="00AA58E4" w:rsidRPr="002B0108" w14:paraId="309C4DBE" w14:textId="77777777" w:rsidTr="00AA1F9A">
        <w:trPr>
          <w:trHeight w:val="206"/>
        </w:trPr>
        <w:tc>
          <w:tcPr>
            <w:tcW w:w="3706" w:type="dxa"/>
          </w:tcPr>
          <w:p w14:paraId="2E2AEC7B" w14:textId="1B6E7140" w:rsidR="00AA58E4" w:rsidRPr="002B0108" w:rsidRDefault="00AA58E4" w:rsidP="00137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OGW</w:t>
            </w:r>
            <w:r w:rsidR="001976E6" w:rsidRPr="002B0108"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80F38" w:rsidRPr="002B010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80F38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1, </w:t>
            </w:r>
            <w:r w:rsidR="00E336DF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retirement, </w:t>
            </w:r>
            <w:r w:rsidR="00080F38" w:rsidRPr="002B0108">
              <w:rPr>
                <w:rFonts w:ascii="Times New Roman" w:hAnsi="Times New Roman" w:cs="Times New Roman"/>
                <w:sz w:val="18"/>
                <w:szCs w:val="18"/>
              </w:rPr>
              <w:t>new</w:t>
            </w:r>
            <w:r w:rsidR="00BF2FA0" w:rsidRPr="002B0108">
              <w:rPr>
                <w:rFonts w:ascii="Times New Roman" w:hAnsi="Times New Roman" w:cs="Times New Roman"/>
                <w:sz w:val="18"/>
                <w:szCs w:val="18"/>
              </w:rPr>
              <w:t>, n=1</w:t>
            </w:r>
          </w:p>
        </w:tc>
        <w:tc>
          <w:tcPr>
            <w:tcW w:w="1574" w:type="dxa"/>
          </w:tcPr>
          <w:p w14:paraId="3FBEFED4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0" w:type="dxa"/>
          </w:tcPr>
          <w:p w14:paraId="1D42E42F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</w:tcPr>
          <w:p w14:paraId="2A389865" w14:textId="50CB8CE8" w:rsidR="00AA58E4" w:rsidRPr="002B0108" w:rsidRDefault="00155FF7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7" w:type="dxa"/>
          </w:tcPr>
          <w:p w14:paraId="583B32CE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4" w:type="dxa"/>
          </w:tcPr>
          <w:p w14:paraId="7218FA0D" w14:textId="517BBB3E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F2FA0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(new)</w:t>
            </w:r>
          </w:p>
        </w:tc>
        <w:tc>
          <w:tcPr>
            <w:tcW w:w="2135" w:type="dxa"/>
          </w:tcPr>
          <w:p w14:paraId="433DB02C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A58E4" w:rsidRPr="002B0108" w14:paraId="496F0336" w14:textId="77777777" w:rsidTr="00AA1F9A">
        <w:trPr>
          <w:trHeight w:val="206"/>
        </w:trPr>
        <w:tc>
          <w:tcPr>
            <w:tcW w:w="3706" w:type="dxa"/>
          </w:tcPr>
          <w:p w14:paraId="775F4FFB" w14:textId="2D2F3C83" w:rsidR="00AA58E4" w:rsidRPr="002B0108" w:rsidRDefault="00AA58E4" w:rsidP="00137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="00AB29E8" w:rsidRPr="002B0108"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B29E8" w:rsidRPr="002B010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7457C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1, </w:t>
            </w:r>
            <w:r w:rsidR="00E336DF" w:rsidRPr="002B0108">
              <w:rPr>
                <w:rFonts w:ascii="Times New Roman" w:hAnsi="Times New Roman" w:cs="Times New Roman"/>
                <w:sz w:val="18"/>
                <w:szCs w:val="18"/>
              </w:rPr>
              <w:t>ended employment, new</w:t>
            </w:r>
            <w:r w:rsidR="00BF2FA0" w:rsidRPr="002B0108"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F2FA0" w:rsidRPr="002B010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F2FA0"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74" w:type="dxa"/>
          </w:tcPr>
          <w:p w14:paraId="1E8C47D9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0" w:type="dxa"/>
          </w:tcPr>
          <w:p w14:paraId="06AD0675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</w:tcPr>
          <w:p w14:paraId="36DD79F1" w14:textId="212E4249" w:rsidR="00AA58E4" w:rsidRPr="002B0108" w:rsidRDefault="00155FF7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F2FA0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(new)</w:t>
            </w:r>
          </w:p>
        </w:tc>
        <w:tc>
          <w:tcPr>
            <w:tcW w:w="1707" w:type="dxa"/>
          </w:tcPr>
          <w:p w14:paraId="699BD84F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4" w:type="dxa"/>
          </w:tcPr>
          <w:p w14:paraId="1AC62CA9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5" w:type="dxa"/>
          </w:tcPr>
          <w:p w14:paraId="3FAC20B1" w14:textId="4DC5D934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bookmarkStart w:id="1" w:name="_Hlk81422239"/>
            <w:r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A58E4" w:rsidRPr="002B0108" w14:paraId="693932A8" w14:textId="77777777" w:rsidTr="00AA1F9A">
        <w:trPr>
          <w:trHeight w:val="206"/>
        </w:trPr>
        <w:tc>
          <w:tcPr>
            <w:tcW w:w="14268" w:type="dxa"/>
            <w:gridSpan w:val="7"/>
            <w:shd w:val="clear" w:color="auto" w:fill="E7E6E6" w:themeFill="background2"/>
          </w:tcPr>
          <w:p w14:paraId="42DB1173" w14:textId="1920CAD1" w:rsidR="00AA58E4" w:rsidRPr="002B0108" w:rsidRDefault="00AA58E4" w:rsidP="00137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Quality and </w:t>
            </w:r>
            <w:bookmarkEnd w:id="1"/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safety coordinators</w:t>
            </w:r>
            <w:r w:rsidR="00372768" w:rsidRPr="002B0108">
              <w:rPr>
                <w:rFonts w:ascii="Times New Roman" w:hAnsi="Times New Roman" w:cs="Times New Roman"/>
                <w:sz w:val="18"/>
                <w:szCs w:val="18"/>
              </w:rPr>
              <w:t>, n=10</w:t>
            </w:r>
          </w:p>
        </w:tc>
      </w:tr>
      <w:tr w:rsidR="00AA58E4" w:rsidRPr="002B0108" w14:paraId="3D5AC8A2" w14:textId="77777777" w:rsidTr="00AA1F9A">
        <w:trPr>
          <w:trHeight w:val="413"/>
        </w:trPr>
        <w:tc>
          <w:tcPr>
            <w:tcW w:w="3706" w:type="dxa"/>
          </w:tcPr>
          <w:p w14:paraId="5259349E" w14:textId="4A4E161E" w:rsidR="00AA58E4" w:rsidRPr="002B0108" w:rsidRDefault="00AA58E4" w:rsidP="00137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Quality representatives, OGW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2,</w:t>
            </w:r>
            <w:r w:rsidR="00372768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both ended employment,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C29B4" w:rsidRPr="002B0108">
              <w:rPr>
                <w:rFonts w:ascii="Times New Roman" w:hAnsi="Times New Roman" w:cs="Times New Roman"/>
                <w:sz w:val="18"/>
                <w:szCs w:val="18"/>
              </w:rPr>
              <w:t>new</w:t>
            </w:r>
            <w:r w:rsidR="0012441E" w:rsidRPr="002B010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E75DC1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75DC1" w:rsidRPr="002B010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75DC1" w:rsidRPr="002B010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01790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74" w:type="dxa"/>
          </w:tcPr>
          <w:p w14:paraId="43446638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0" w:type="dxa"/>
          </w:tcPr>
          <w:p w14:paraId="32123D7F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7" w:type="dxa"/>
          </w:tcPr>
          <w:p w14:paraId="00CE1219" w14:textId="577D1BD6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F6C3B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(new)</w:t>
            </w:r>
          </w:p>
          <w:p w14:paraId="7C98FE34" w14:textId="434DDD5B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7" w:type="dxa"/>
          </w:tcPr>
          <w:p w14:paraId="145D08C8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0269149" w14:textId="1D31BA10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4" w:type="dxa"/>
          </w:tcPr>
          <w:p w14:paraId="72A072EF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5" w:type="dxa"/>
          </w:tcPr>
          <w:p w14:paraId="10663DBA" w14:textId="73A5CF23" w:rsidR="00AA58E4" w:rsidRPr="002B0108" w:rsidRDefault="00BF0FD3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e-mail</w:t>
            </w:r>
          </w:p>
        </w:tc>
      </w:tr>
      <w:tr w:rsidR="00AA58E4" w:rsidRPr="002B0108" w14:paraId="54D57667" w14:textId="77777777" w:rsidTr="00AA1F9A">
        <w:trPr>
          <w:trHeight w:val="406"/>
        </w:trPr>
        <w:tc>
          <w:tcPr>
            <w:tcW w:w="3706" w:type="dxa"/>
          </w:tcPr>
          <w:p w14:paraId="5ECFD44E" w14:textId="2CCC1D25" w:rsidR="00AA58E4" w:rsidRPr="002B0108" w:rsidRDefault="00AA58E4" w:rsidP="00137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Quality and safety coordinators, n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4, two ended </w:t>
            </w:r>
            <w:r w:rsidR="006A498E" w:rsidRPr="002B0108">
              <w:rPr>
                <w:rFonts w:ascii="Times New Roman" w:hAnsi="Times New Roman" w:cs="Times New Roman"/>
                <w:sz w:val="18"/>
                <w:szCs w:val="18"/>
              </w:rPr>
              <w:t>employments</w:t>
            </w:r>
            <w:r w:rsidR="00BF6C3B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ne</w:t>
            </w:r>
            <w:r w:rsidR="00601790" w:rsidRPr="002B0108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F27103" w:rsidRPr="002B0108"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27103" w:rsidRPr="002B010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27103" w:rsidRPr="002B010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74" w:type="dxa"/>
          </w:tcPr>
          <w:p w14:paraId="66108BED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0" w:type="dxa"/>
          </w:tcPr>
          <w:p w14:paraId="23D4E9E7" w14:textId="0B249BB9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="00F27103" w:rsidRPr="002B010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separate meetings</w:t>
            </w:r>
            <w:r w:rsidR="00F27103" w:rsidRPr="002B01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17" w:type="dxa"/>
          </w:tcPr>
          <w:p w14:paraId="3A1DFE7D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7" w:type="dxa"/>
          </w:tcPr>
          <w:p w14:paraId="2BB8C466" w14:textId="5E5A4ED4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C646B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C7B97" w:rsidRPr="002B0108">
              <w:rPr>
                <w:rFonts w:ascii="Times New Roman" w:hAnsi="Times New Roman" w:cs="Times New Roman"/>
                <w:sz w:val="18"/>
                <w:szCs w:val="18"/>
              </w:rPr>
              <w:t>(new)</w:t>
            </w:r>
          </w:p>
          <w:p w14:paraId="6A533F5D" w14:textId="12F05FA3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74" w:type="dxa"/>
          </w:tcPr>
          <w:p w14:paraId="16B2C979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5" w:type="dxa"/>
          </w:tcPr>
          <w:p w14:paraId="63E7F601" w14:textId="0B66F4E3" w:rsidR="00AA58E4" w:rsidRPr="002B0108" w:rsidRDefault="00BF0FD3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e-mail</w:t>
            </w:r>
          </w:p>
        </w:tc>
      </w:tr>
      <w:tr w:rsidR="00AA58E4" w:rsidRPr="002B0108" w14:paraId="678B8262" w14:textId="77777777" w:rsidTr="00AA1F9A">
        <w:trPr>
          <w:trHeight w:val="206"/>
        </w:trPr>
        <w:tc>
          <w:tcPr>
            <w:tcW w:w="14268" w:type="dxa"/>
            <w:gridSpan w:val="7"/>
            <w:shd w:val="clear" w:color="auto" w:fill="E7E6E6" w:themeFill="background2"/>
          </w:tcPr>
          <w:p w14:paraId="1C2C38CB" w14:textId="76DF3E7E" w:rsidR="00AA58E4" w:rsidRPr="002B0108" w:rsidRDefault="008616E4" w:rsidP="00137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Frontline and middle</w:t>
            </w:r>
            <w:r w:rsidR="002167B0" w:rsidRPr="002B0108">
              <w:rPr>
                <w:rFonts w:ascii="Times New Roman" w:hAnsi="Times New Roman" w:cs="Times New Roman"/>
                <w:sz w:val="18"/>
                <w:szCs w:val="18"/>
              </w:rPr>
              <w:t>-line manage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2167B0" w:rsidRPr="002B010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372768" w:rsidRPr="002B0108"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72768" w:rsidRPr="002B010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F2D14" w:rsidRPr="002B010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AA58E4" w:rsidRPr="002B0108" w14:paraId="483B2491" w14:textId="77777777" w:rsidTr="00AA1F9A">
        <w:trPr>
          <w:trHeight w:val="206"/>
        </w:trPr>
        <w:tc>
          <w:tcPr>
            <w:tcW w:w="3706" w:type="dxa"/>
          </w:tcPr>
          <w:p w14:paraId="58DCDF56" w14:textId="6CA2AD95" w:rsidR="00AA58E4" w:rsidRPr="002B0108" w:rsidRDefault="00AA58E4" w:rsidP="00137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="006A498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1574" w:type="dxa"/>
          </w:tcPr>
          <w:p w14:paraId="2C70C614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0" w:type="dxa"/>
          </w:tcPr>
          <w:p w14:paraId="26D6F59E" w14:textId="6AA231E6" w:rsidR="00AA58E4" w:rsidRPr="002B0108" w:rsidRDefault="00AA58E4" w:rsidP="00A708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7" w:type="dxa"/>
          </w:tcPr>
          <w:p w14:paraId="5D0FC03B" w14:textId="59C08A73" w:rsidR="00AA58E4" w:rsidRPr="002B0108" w:rsidRDefault="00AA58E4" w:rsidP="00A708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e-mail</w:t>
            </w:r>
          </w:p>
        </w:tc>
        <w:tc>
          <w:tcPr>
            <w:tcW w:w="1707" w:type="dxa"/>
          </w:tcPr>
          <w:p w14:paraId="1F9836DC" w14:textId="38C15538" w:rsidR="00AA58E4" w:rsidRPr="002B0108" w:rsidRDefault="00AA58E4" w:rsidP="00A708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e-mail</w:t>
            </w:r>
          </w:p>
        </w:tc>
        <w:tc>
          <w:tcPr>
            <w:tcW w:w="1574" w:type="dxa"/>
          </w:tcPr>
          <w:p w14:paraId="3AC05C5D" w14:textId="30A6EA8B" w:rsidR="00AA58E4" w:rsidRPr="002B0108" w:rsidRDefault="00AA58E4" w:rsidP="00A708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e-mail</w:t>
            </w:r>
          </w:p>
        </w:tc>
        <w:tc>
          <w:tcPr>
            <w:tcW w:w="2135" w:type="dxa"/>
          </w:tcPr>
          <w:p w14:paraId="37C97FDD" w14:textId="5C53CA1E" w:rsidR="00AA58E4" w:rsidRPr="002B0108" w:rsidRDefault="00AA58E4" w:rsidP="00A708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e-mail</w:t>
            </w:r>
          </w:p>
        </w:tc>
      </w:tr>
      <w:tr w:rsidR="00AA58E4" w:rsidRPr="002B0108" w14:paraId="6251474F" w14:textId="77777777" w:rsidTr="00AA1F9A">
        <w:trPr>
          <w:trHeight w:val="406"/>
        </w:trPr>
        <w:tc>
          <w:tcPr>
            <w:tcW w:w="3706" w:type="dxa"/>
          </w:tcPr>
          <w:p w14:paraId="1FF6A778" w14:textId="7A588457" w:rsidR="00AA58E4" w:rsidRPr="002B0108" w:rsidRDefault="00AA58E4" w:rsidP="00137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OGW</w:t>
            </w:r>
            <w:r w:rsidR="006A498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3, all ended employment</w:t>
            </w:r>
            <w:r w:rsidR="00370DED" w:rsidRPr="002B0108">
              <w:rPr>
                <w:rFonts w:ascii="Times New Roman" w:hAnsi="Times New Roman" w:cs="Times New Roman"/>
                <w:sz w:val="18"/>
                <w:szCs w:val="18"/>
              </w:rPr>
              <w:t>, new</w:t>
            </w:r>
            <w:r w:rsidR="0012441E" w:rsidRPr="002B010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370DED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01790" w:rsidRPr="002B010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01790" w:rsidRPr="002B010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80B7A" w:rsidRPr="002B010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74" w:type="dxa"/>
          </w:tcPr>
          <w:p w14:paraId="5483636F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0" w:type="dxa"/>
          </w:tcPr>
          <w:p w14:paraId="4F8A860B" w14:textId="5C19A8F5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E2D93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C1DD6" w:rsidRPr="002B010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E2D93" w:rsidRPr="002B0108">
              <w:rPr>
                <w:rFonts w:ascii="Times New Roman" w:hAnsi="Times New Roman" w:cs="Times New Roman"/>
                <w:sz w:val="18"/>
                <w:szCs w:val="18"/>
              </w:rPr>
              <w:t>new</w:t>
            </w:r>
            <w:r w:rsidR="002C1DD6" w:rsidRPr="002B01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17" w:type="dxa"/>
          </w:tcPr>
          <w:p w14:paraId="61421945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e-mail</w:t>
            </w:r>
          </w:p>
          <w:p w14:paraId="10454358" w14:textId="162861BD" w:rsidR="004F1FAE" w:rsidRPr="002B0108" w:rsidRDefault="004F1FAE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7" w:type="dxa"/>
          </w:tcPr>
          <w:p w14:paraId="4C35374C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e-mail</w:t>
            </w:r>
          </w:p>
        </w:tc>
        <w:tc>
          <w:tcPr>
            <w:tcW w:w="1574" w:type="dxa"/>
          </w:tcPr>
          <w:p w14:paraId="30973E85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e-mail</w:t>
            </w:r>
          </w:p>
        </w:tc>
        <w:tc>
          <w:tcPr>
            <w:tcW w:w="2135" w:type="dxa"/>
          </w:tcPr>
          <w:p w14:paraId="35463AFA" w14:textId="5D96996E" w:rsidR="00AA58E4" w:rsidRPr="002B0108" w:rsidRDefault="0052452D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+</w:t>
            </w:r>
            <w:r w:rsidR="00AA58E4" w:rsidRPr="002B0108">
              <w:rPr>
                <w:rFonts w:ascii="Times New Roman" w:hAnsi="Times New Roman" w:cs="Times New Roman"/>
                <w:sz w:val="18"/>
                <w:szCs w:val="18"/>
              </w:rPr>
              <w:t>e-mail</w:t>
            </w:r>
          </w:p>
        </w:tc>
      </w:tr>
      <w:tr w:rsidR="00AA58E4" w:rsidRPr="002B0108" w14:paraId="75C5C480" w14:textId="77777777" w:rsidTr="00AA1F9A">
        <w:trPr>
          <w:trHeight w:val="413"/>
        </w:trPr>
        <w:tc>
          <w:tcPr>
            <w:tcW w:w="3706" w:type="dxa"/>
          </w:tcPr>
          <w:p w14:paraId="63298E45" w14:textId="030ACB9F" w:rsidR="00AA58E4" w:rsidRPr="002B0108" w:rsidRDefault="00AA58E4" w:rsidP="00137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OR n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4, all ended employment</w:t>
            </w:r>
            <w:r w:rsidR="00370DED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E167A" w:rsidRPr="002B0108">
              <w:rPr>
                <w:rFonts w:ascii="Times New Roman" w:hAnsi="Times New Roman" w:cs="Times New Roman"/>
                <w:sz w:val="18"/>
                <w:szCs w:val="18"/>
              </w:rPr>
              <w:t>new n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E167A" w:rsidRPr="002B010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370DED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  <w:r w:rsidR="006E167A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74" w:type="dxa"/>
          </w:tcPr>
          <w:p w14:paraId="4C43CE79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0" w:type="dxa"/>
          </w:tcPr>
          <w:p w14:paraId="6054D6E4" w14:textId="5F73A2F5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90B06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C1DD6" w:rsidRPr="002B010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90B06" w:rsidRPr="002B0108">
              <w:rPr>
                <w:rFonts w:ascii="Times New Roman" w:hAnsi="Times New Roman" w:cs="Times New Roman"/>
                <w:sz w:val="18"/>
                <w:szCs w:val="18"/>
              </w:rPr>
              <w:t>new</w:t>
            </w:r>
            <w:r w:rsidR="002C1DD6" w:rsidRPr="002B01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17" w:type="dxa"/>
          </w:tcPr>
          <w:p w14:paraId="100C59FC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+e</w:t>
            </w:r>
            <w:r w:rsidR="004F1FAE" w:rsidRPr="002B010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mail</w:t>
            </w:r>
          </w:p>
          <w:p w14:paraId="31C4C7FD" w14:textId="263A490F" w:rsidR="004F1FAE" w:rsidRPr="002B0108" w:rsidRDefault="004F1FAE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7" w:type="dxa"/>
          </w:tcPr>
          <w:p w14:paraId="6539029C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+e-mail</w:t>
            </w:r>
          </w:p>
        </w:tc>
        <w:tc>
          <w:tcPr>
            <w:tcW w:w="1574" w:type="dxa"/>
          </w:tcPr>
          <w:p w14:paraId="5726025F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+e-mail</w:t>
            </w:r>
          </w:p>
        </w:tc>
        <w:tc>
          <w:tcPr>
            <w:tcW w:w="2135" w:type="dxa"/>
          </w:tcPr>
          <w:p w14:paraId="6835DF56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+e-mail</w:t>
            </w:r>
          </w:p>
        </w:tc>
      </w:tr>
      <w:tr w:rsidR="00AA58E4" w:rsidRPr="002B0108" w14:paraId="4444FFDC" w14:textId="77777777" w:rsidTr="00AA1F9A">
        <w:trPr>
          <w:trHeight w:val="413"/>
        </w:trPr>
        <w:tc>
          <w:tcPr>
            <w:tcW w:w="3706" w:type="dxa"/>
          </w:tcPr>
          <w:p w14:paraId="3F104FAC" w14:textId="26ACC18F" w:rsidR="00AA58E4" w:rsidRPr="002B0108" w:rsidRDefault="00AA58E4" w:rsidP="00137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PACU/ICU</w:t>
            </w:r>
            <w:r w:rsidR="006A498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2, </w:t>
            </w:r>
            <w:r w:rsidR="005A0B55" w:rsidRPr="002B0108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ne ended employment</w:t>
            </w:r>
            <w:r w:rsidR="00EF2D14" w:rsidRPr="002B0108">
              <w:rPr>
                <w:rFonts w:ascii="Times New Roman" w:hAnsi="Times New Roman" w:cs="Times New Roman"/>
                <w:sz w:val="18"/>
                <w:szCs w:val="18"/>
              </w:rPr>
              <w:t>, not replaced</w:t>
            </w:r>
          </w:p>
        </w:tc>
        <w:tc>
          <w:tcPr>
            <w:tcW w:w="1574" w:type="dxa"/>
          </w:tcPr>
          <w:p w14:paraId="6FCD45FC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0" w:type="dxa"/>
          </w:tcPr>
          <w:p w14:paraId="3102BFD8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7" w:type="dxa"/>
          </w:tcPr>
          <w:p w14:paraId="51869F81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e-mail</w:t>
            </w:r>
          </w:p>
        </w:tc>
        <w:tc>
          <w:tcPr>
            <w:tcW w:w="1707" w:type="dxa"/>
          </w:tcPr>
          <w:p w14:paraId="34A1F021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e-mail</w:t>
            </w:r>
          </w:p>
        </w:tc>
        <w:tc>
          <w:tcPr>
            <w:tcW w:w="1574" w:type="dxa"/>
          </w:tcPr>
          <w:p w14:paraId="4385FAC7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e-mail</w:t>
            </w:r>
          </w:p>
        </w:tc>
        <w:tc>
          <w:tcPr>
            <w:tcW w:w="2135" w:type="dxa"/>
          </w:tcPr>
          <w:p w14:paraId="05F28780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e-mail</w:t>
            </w:r>
          </w:p>
        </w:tc>
      </w:tr>
      <w:tr w:rsidR="00AA58E4" w:rsidRPr="002B0108" w14:paraId="4E21B920" w14:textId="77777777" w:rsidTr="00AA1F9A">
        <w:trPr>
          <w:trHeight w:val="421"/>
        </w:trPr>
        <w:tc>
          <w:tcPr>
            <w:tcW w:w="3706" w:type="dxa"/>
          </w:tcPr>
          <w:p w14:paraId="10BD6B9D" w14:textId="6E158FE6" w:rsidR="00AA58E4" w:rsidRPr="002B0108" w:rsidRDefault="007F1F7D" w:rsidP="00137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Anaesthesiologist</w:t>
            </w:r>
            <w:r w:rsidR="005A71B7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team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leader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AA58E4" w:rsidRPr="002B0108"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A58E4" w:rsidRPr="002B010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A58E4" w:rsidRPr="002B0108">
              <w:rPr>
                <w:rFonts w:ascii="Times New Roman" w:hAnsi="Times New Roman" w:cs="Times New Roman"/>
                <w:sz w:val="18"/>
                <w:szCs w:val="18"/>
              </w:rPr>
              <w:t>2,</w:t>
            </w:r>
            <w:r w:rsidR="005A0B55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774A3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both ended employment, </w:t>
            </w:r>
            <w:r w:rsidR="009C05BA" w:rsidRPr="002B0108">
              <w:rPr>
                <w:rFonts w:ascii="Times New Roman" w:hAnsi="Times New Roman" w:cs="Times New Roman"/>
                <w:sz w:val="18"/>
                <w:szCs w:val="18"/>
              </w:rPr>
              <w:t>new, n</w:t>
            </w:r>
            <w:r w:rsidR="00E377C8" w:rsidRPr="002B0108">
              <w:rPr>
                <w:rFonts w:ascii="Times New Roman" w:hAnsi="Times New Roman" w:cs="Times New Roman"/>
                <w:sz w:val="18"/>
                <w:szCs w:val="18"/>
              </w:rPr>
              <w:t>=1</w:t>
            </w:r>
            <w:r w:rsidR="00550FEE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74" w:type="dxa"/>
          </w:tcPr>
          <w:p w14:paraId="4DD61F94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0" w:type="dxa"/>
          </w:tcPr>
          <w:p w14:paraId="2A865DCA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7" w:type="dxa"/>
          </w:tcPr>
          <w:p w14:paraId="7FC8CCDF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7" w:type="dxa"/>
          </w:tcPr>
          <w:p w14:paraId="55687395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4" w:type="dxa"/>
          </w:tcPr>
          <w:p w14:paraId="2326FC9D" w14:textId="1D9BBB8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2C1DD6" w:rsidRPr="002B010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51203" w:rsidRPr="002B0108">
              <w:rPr>
                <w:rFonts w:ascii="Times New Roman" w:hAnsi="Times New Roman" w:cs="Times New Roman"/>
                <w:sz w:val="18"/>
                <w:szCs w:val="18"/>
              </w:rPr>
              <w:t>new</w:t>
            </w:r>
            <w:r w:rsidR="002C1DD6" w:rsidRPr="002B01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9B5D293" w14:textId="25117D2C" w:rsidR="00AA58E4" w:rsidRPr="002B0108" w:rsidRDefault="00AA58E4" w:rsidP="00A708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5" w:type="dxa"/>
          </w:tcPr>
          <w:p w14:paraId="3F5C2C71" w14:textId="23C4441D" w:rsidR="00AA58E4" w:rsidRPr="002B0108" w:rsidRDefault="00BF0FD3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e-mail</w:t>
            </w:r>
          </w:p>
        </w:tc>
      </w:tr>
      <w:tr w:rsidR="00AA58E4" w:rsidRPr="002B0108" w14:paraId="2DB3098F" w14:textId="77777777" w:rsidTr="00AA1F9A">
        <w:trPr>
          <w:trHeight w:val="327"/>
        </w:trPr>
        <w:tc>
          <w:tcPr>
            <w:tcW w:w="3706" w:type="dxa"/>
          </w:tcPr>
          <w:p w14:paraId="7EC7E4CD" w14:textId="39CCE034" w:rsidR="00AA58E4" w:rsidRPr="002B0108" w:rsidRDefault="005A71B7" w:rsidP="00137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Gerontolog</w:t>
            </w:r>
            <w:r w:rsidR="007F1F7D" w:rsidRPr="002B0108">
              <w:rPr>
                <w:rFonts w:ascii="Times New Roman" w:hAnsi="Times New Roman" w:cs="Times New Roman"/>
                <w:sz w:val="18"/>
                <w:szCs w:val="18"/>
              </w:rPr>
              <w:t>ist team leader</w:t>
            </w:r>
            <w:r w:rsidR="003267D2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AA58E4" w:rsidRPr="002B010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A58E4" w:rsidRPr="002B010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852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A58E4" w:rsidRPr="002B010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74" w:type="dxa"/>
          </w:tcPr>
          <w:p w14:paraId="55A1870E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0" w:type="dxa"/>
          </w:tcPr>
          <w:p w14:paraId="30C70438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7" w:type="dxa"/>
          </w:tcPr>
          <w:p w14:paraId="5DF9B3E8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7" w:type="dxa"/>
          </w:tcPr>
          <w:p w14:paraId="4F77A3C5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1574" w:type="dxa"/>
          </w:tcPr>
          <w:p w14:paraId="3BD2AA43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5" w:type="dxa"/>
          </w:tcPr>
          <w:p w14:paraId="1BDAA32F" w14:textId="5B008011" w:rsidR="00AA58E4" w:rsidRPr="002B0108" w:rsidRDefault="00BF0FD3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e-mail</w:t>
            </w:r>
          </w:p>
        </w:tc>
      </w:tr>
      <w:tr w:rsidR="00AA58E4" w:rsidRPr="002B0108" w14:paraId="0B477688" w14:textId="77777777" w:rsidTr="00AA1F9A">
        <w:trPr>
          <w:trHeight w:val="539"/>
        </w:trPr>
        <w:tc>
          <w:tcPr>
            <w:tcW w:w="3706" w:type="dxa"/>
          </w:tcPr>
          <w:p w14:paraId="4882715D" w14:textId="2F699059" w:rsidR="00AA58E4" w:rsidRPr="002B0108" w:rsidRDefault="00AA58E4" w:rsidP="00137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Trauma orthopaedic surgeon </w:t>
            </w:r>
            <w:r w:rsidR="006F3B38" w:rsidRPr="002B0108">
              <w:rPr>
                <w:rFonts w:ascii="Times New Roman" w:hAnsi="Times New Roman" w:cs="Times New Roman"/>
                <w:sz w:val="18"/>
                <w:szCs w:val="18"/>
              </w:rPr>
              <w:t>leader in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A498E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ED, </w:t>
            </w:r>
            <w:r w:rsidR="006A498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FD2C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=1</w:t>
            </w:r>
          </w:p>
        </w:tc>
        <w:tc>
          <w:tcPr>
            <w:tcW w:w="1574" w:type="dxa"/>
          </w:tcPr>
          <w:p w14:paraId="4F43E263" w14:textId="71A8ACB6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284B50" w:rsidRPr="002B010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e-mail</w:t>
            </w:r>
          </w:p>
        </w:tc>
        <w:tc>
          <w:tcPr>
            <w:tcW w:w="1850" w:type="dxa"/>
          </w:tcPr>
          <w:p w14:paraId="7A50D57D" w14:textId="488BBA12" w:rsidR="00AA58E4" w:rsidRPr="002B0108" w:rsidRDefault="00CF17F0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284B50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+ </w:t>
            </w:r>
            <w:r w:rsidR="00AA58E4" w:rsidRPr="002B0108">
              <w:rPr>
                <w:rFonts w:ascii="Times New Roman" w:hAnsi="Times New Roman" w:cs="Times New Roman"/>
                <w:sz w:val="18"/>
                <w:szCs w:val="18"/>
              </w:rPr>
              <w:t>e-mail</w:t>
            </w:r>
          </w:p>
        </w:tc>
        <w:tc>
          <w:tcPr>
            <w:tcW w:w="1717" w:type="dxa"/>
          </w:tcPr>
          <w:p w14:paraId="0A1B2156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7" w:type="dxa"/>
          </w:tcPr>
          <w:p w14:paraId="4DDA9CB5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4" w:type="dxa"/>
          </w:tcPr>
          <w:p w14:paraId="56BABBFF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5" w:type="dxa"/>
          </w:tcPr>
          <w:p w14:paraId="6A217296" w14:textId="77777777" w:rsidR="00AA58E4" w:rsidRPr="002B0108" w:rsidRDefault="00AA58E4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e-mail</w:t>
            </w:r>
          </w:p>
          <w:p w14:paraId="54CB0339" w14:textId="2AFBC7B8" w:rsidR="009F7625" w:rsidRPr="002B0108" w:rsidRDefault="009F7625" w:rsidP="001374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CF3" w:rsidRPr="002B0108" w14:paraId="7A40D0ED" w14:textId="77777777" w:rsidTr="00AA1F9A">
        <w:trPr>
          <w:trHeight w:val="539"/>
        </w:trPr>
        <w:tc>
          <w:tcPr>
            <w:tcW w:w="3706" w:type="dxa"/>
          </w:tcPr>
          <w:p w14:paraId="24C96185" w14:textId="2D5594DB" w:rsidR="00323CF3" w:rsidRPr="002B0108" w:rsidRDefault="00607ADC" w:rsidP="00323C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Orthopaedic surgeons responsible for hip fracture patients </w:t>
            </w:r>
            <w:r w:rsidR="00323CF3" w:rsidRPr="002B010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also </w:t>
            </w:r>
            <w:r w:rsidR="00323CF3" w:rsidRPr="002B0108">
              <w:rPr>
                <w:rFonts w:ascii="Times New Roman" w:hAnsi="Times New Roman" w:cs="Times New Roman"/>
                <w:sz w:val="18"/>
                <w:szCs w:val="18"/>
              </w:rPr>
              <w:t>participated in Safe Hands), n</w:t>
            </w:r>
            <w:r w:rsidR="00FD2C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23CF3" w:rsidRPr="002B010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FD2C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23CF3"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74" w:type="dxa"/>
          </w:tcPr>
          <w:p w14:paraId="5CAEF977" w14:textId="383CBD32" w:rsidR="00323CF3" w:rsidRPr="002B0108" w:rsidRDefault="00323CF3" w:rsidP="0032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+ e-mail</w:t>
            </w:r>
          </w:p>
        </w:tc>
        <w:tc>
          <w:tcPr>
            <w:tcW w:w="1850" w:type="dxa"/>
          </w:tcPr>
          <w:p w14:paraId="3FA53561" w14:textId="30336E6C" w:rsidR="00323CF3" w:rsidRPr="002B0108" w:rsidRDefault="00323CF3" w:rsidP="0032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+ e-mail</w:t>
            </w:r>
          </w:p>
        </w:tc>
        <w:tc>
          <w:tcPr>
            <w:tcW w:w="1717" w:type="dxa"/>
          </w:tcPr>
          <w:p w14:paraId="3FFD9A56" w14:textId="77777777" w:rsidR="00323CF3" w:rsidRPr="002B0108" w:rsidRDefault="00323CF3" w:rsidP="0032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7" w:type="dxa"/>
          </w:tcPr>
          <w:p w14:paraId="7F16B5BF" w14:textId="77777777" w:rsidR="00323CF3" w:rsidRPr="002B0108" w:rsidRDefault="00323CF3" w:rsidP="0032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4" w:type="dxa"/>
          </w:tcPr>
          <w:p w14:paraId="25475ECB" w14:textId="77777777" w:rsidR="00323CF3" w:rsidRPr="002B0108" w:rsidRDefault="00323CF3" w:rsidP="0032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5" w:type="dxa"/>
          </w:tcPr>
          <w:p w14:paraId="3E0C55B5" w14:textId="72E896E0" w:rsidR="00323CF3" w:rsidRPr="002B0108" w:rsidRDefault="00323CF3" w:rsidP="0032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e-mail</w:t>
            </w:r>
          </w:p>
        </w:tc>
      </w:tr>
      <w:tr w:rsidR="00323CF3" w:rsidRPr="002B0108" w14:paraId="04313320" w14:textId="77777777" w:rsidTr="00AA1F9A">
        <w:trPr>
          <w:trHeight w:val="206"/>
        </w:trPr>
        <w:tc>
          <w:tcPr>
            <w:tcW w:w="14268" w:type="dxa"/>
            <w:gridSpan w:val="7"/>
            <w:shd w:val="clear" w:color="auto" w:fill="E7E6E6" w:themeFill="background2"/>
          </w:tcPr>
          <w:p w14:paraId="4F9AE432" w14:textId="49D5368A" w:rsidR="00323CF3" w:rsidRPr="002B0108" w:rsidRDefault="00323CF3" w:rsidP="00323C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Physicians team</w:t>
            </w:r>
          </w:p>
        </w:tc>
      </w:tr>
      <w:tr w:rsidR="00323CF3" w:rsidRPr="002B0108" w14:paraId="03EA8FDA" w14:textId="77777777" w:rsidTr="00AA1F9A">
        <w:trPr>
          <w:trHeight w:val="206"/>
        </w:trPr>
        <w:tc>
          <w:tcPr>
            <w:tcW w:w="3706" w:type="dxa"/>
          </w:tcPr>
          <w:p w14:paraId="6E8307BF" w14:textId="1DC446BB" w:rsidR="00FF3D05" w:rsidRPr="002B0108" w:rsidRDefault="00FF3D05" w:rsidP="00323C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The gerontologist team </w:t>
            </w:r>
          </w:p>
        </w:tc>
        <w:tc>
          <w:tcPr>
            <w:tcW w:w="1574" w:type="dxa"/>
          </w:tcPr>
          <w:p w14:paraId="33CD2246" w14:textId="0DDA3A85" w:rsidR="00323CF3" w:rsidRPr="002B0108" w:rsidRDefault="00FF3D05" w:rsidP="0032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0" w:type="dxa"/>
          </w:tcPr>
          <w:p w14:paraId="5FA8A2E2" w14:textId="75126516" w:rsidR="00323CF3" w:rsidRPr="002B0108" w:rsidRDefault="00323CF3" w:rsidP="0032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</w:tcPr>
          <w:p w14:paraId="637D8E91" w14:textId="0803B7D8" w:rsidR="00323CF3" w:rsidRPr="002B0108" w:rsidRDefault="00FF3D05" w:rsidP="0032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7" w:type="dxa"/>
          </w:tcPr>
          <w:p w14:paraId="62D3420A" w14:textId="77777777" w:rsidR="00323CF3" w:rsidRPr="002B0108" w:rsidRDefault="00323CF3" w:rsidP="0032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4" w:type="dxa"/>
          </w:tcPr>
          <w:p w14:paraId="5D997304" w14:textId="77777777" w:rsidR="00323CF3" w:rsidRPr="002B0108" w:rsidRDefault="00323CF3" w:rsidP="0032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5" w:type="dxa"/>
          </w:tcPr>
          <w:p w14:paraId="62DE442E" w14:textId="5A010B11" w:rsidR="00323CF3" w:rsidRPr="002B0108" w:rsidRDefault="00323CF3" w:rsidP="0032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3CF3" w:rsidRPr="002B0108" w14:paraId="510BC20D" w14:textId="77777777" w:rsidTr="00AA1F9A">
        <w:trPr>
          <w:trHeight w:val="206"/>
        </w:trPr>
        <w:tc>
          <w:tcPr>
            <w:tcW w:w="3706" w:type="dxa"/>
          </w:tcPr>
          <w:p w14:paraId="589D4A54" w14:textId="60CB7CE7" w:rsidR="00323CF3" w:rsidRPr="002B0108" w:rsidRDefault="00323CF3" w:rsidP="00323C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805C81"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anaesthesiologist 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team </w:t>
            </w:r>
          </w:p>
        </w:tc>
        <w:tc>
          <w:tcPr>
            <w:tcW w:w="1574" w:type="dxa"/>
          </w:tcPr>
          <w:p w14:paraId="253951D5" w14:textId="77777777" w:rsidR="00323CF3" w:rsidRPr="002B0108" w:rsidRDefault="00323CF3" w:rsidP="0032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0" w:type="dxa"/>
          </w:tcPr>
          <w:p w14:paraId="23051FA3" w14:textId="77777777" w:rsidR="00323CF3" w:rsidRPr="002B0108" w:rsidRDefault="00323CF3" w:rsidP="0032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7" w:type="dxa"/>
          </w:tcPr>
          <w:p w14:paraId="169B8017" w14:textId="77777777" w:rsidR="00323CF3" w:rsidRPr="002B0108" w:rsidRDefault="00323CF3" w:rsidP="0032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7" w:type="dxa"/>
          </w:tcPr>
          <w:p w14:paraId="668DBDF5" w14:textId="77777777" w:rsidR="00323CF3" w:rsidRPr="002B0108" w:rsidRDefault="00323CF3" w:rsidP="0032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74" w:type="dxa"/>
          </w:tcPr>
          <w:p w14:paraId="66BD4468" w14:textId="77777777" w:rsidR="00323CF3" w:rsidRPr="002B0108" w:rsidRDefault="00323CF3" w:rsidP="0032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5" w:type="dxa"/>
          </w:tcPr>
          <w:p w14:paraId="05F632E9" w14:textId="31EF12FC" w:rsidR="00323CF3" w:rsidRPr="002B0108" w:rsidRDefault="00323CF3" w:rsidP="0032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e-mail</w:t>
            </w:r>
          </w:p>
        </w:tc>
      </w:tr>
      <w:tr w:rsidR="00323CF3" w:rsidRPr="002B0108" w14:paraId="6A8F1C97" w14:textId="77777777" w:rsidTr="00AA1F9A">
        <w:trPr>
          <w:trHeight w:val="206"/>
        </w:trPr>
        <w:tc>
          <w:tcPr>
            <w:tcW w:w="3706" w:type="dxa"/>
          </w:tcPr>
          <w:p w14:paraId="4B204969" w14:textId="14B9523E" w:rsidR="00323CF3" w:rsidRPr="002B0108" w:rsidRDefault="00323CF3" w:rsidP="00323C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The trauma orthopaedic </w:t>
            </w:r>
            <w:r w:rsidR="009C05BA" w:rsidRPr="002B0108">
              <w:rPr>
                <w:rFonts w:ascii="Times New Roman" w:hAnsi="Times New Roman" w:cs="Times New Roman"/>
                <w:sz w:val="18"/>
                <w:szCs w:val="18"/>
              </w:rPr>
              <w:t>surgeons’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team</w:t>
            </w:r>
          </w:p>
        </w:tc>
        <w:tc>
          <w:tcPr>
            <w:tcW w:w="1574" w:type="dxa"/>
          </w:tcPr>
          <w:p w14:paraId="30AD0F12" w14:textId="77777777" w:rsidR="00323CF3" w:rsidRPr="002B0108" w:rsidRDefault="00323CF3" w:rsidP="0032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0" w:type="dxa"/>
          </w:tcPr>
          <w:p w14:paraId="7A27FBC7" w14:textId="77777777" w:rsidR="00323CF3" w:rsidRPr="002B0108" w:rsidRDefault="00323CF3" w:rsidP="0032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</w:tcPr>
          <w:p w14:paraId="6AF3041E" w14:textId="77777777" w:rsidR="00323CF3" w:rsidRPr="002B0108" w:rsidRDefault="00323CF3" w:rsidP="0032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7" w:type="dxa"/>
          </w:tcPr>
          <w:p w14:paraId="07F1D270" w14:textId="77777777" w:rsidR="00323CF3" w:rsidRPr="002B0108" w:rsidRDefault="00323CF3" w:rsidP="0032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74" w:type="dxa"/>
          </w:tcPr>
          <w:p w14:paraId="6322B694" w14:textId="77777777" w:rsidR="00323CF3" w:rsidRPr="002B0108" w:rsidRDefault="00323CF3" w:rsidP="0032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5" w:type="dxa"/>
          </w:tcPr>
          <w:p w14:paraId="45C325D4" w14:textId="238C105D" w:rsidR="00323CF3" w:rsidRPr="002B0108" w:rsidRDefault="00323CF3" w:rsidP="0032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e-mail</w:t>
            </w:r>
          </w:p>
        </w:tc>
      </w:tr>
      <w:tr w:rsidR="00323CF3" w:rsidRPr="002B0108" w14:paraId="0BB93F8D" w14:textId="77777777" w:rsidTr="00AA1F9A">
        <w:trPr>
          <w:trHeight w:val="206"/>
        </w:trPr>
        <w:tc>
          <w:tcPr>
            <w:tcW w:w="3706" w:type="dxa"/>
            <w:tcBorders>
              <w:bottom w:val="single" w:sz="4" w:space="0" w:color="auto"/>
            </w:tcBorders>
          </w:tcPr>
          <w:p w14:paraId="5DCE693E" w14:textId="12283A80" w:rsidR="00323CF3" w:rsidRPr="002B0108" w:rsidRDefault="00323CF3" w:rsidP="00323C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Total number of meetings (N</w:t>
            </w:r>
            <w:r w:rsidR="00FD2C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34035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C05BA" w:rsidRPr="002B010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14:paraId="52A84803" w14:textId="45D8662A" w:rsidR="00323CF3" w:rsidRPr="002B0108" w:rsidRDefault="00323CF3" w:rsidP="0032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E1E32" w:rsidRPr="002B010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1CDF88CA" w14:textId="0FF0B65F" w:rsidR="00323CF3" w:rsidRPr="002B0108" w:rsidRDefault="00323CF3" w:rsidP="0032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468F5DDD" w14:textId="7D3D51CD" w:rsidR="00323CF3" w:rsidRPr="002B0108" w:rsidRDefault="00CE1E32" w:rsidP="0032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07" w:type="dxa"/>
            <w:tcBorders>
              <w:bottom w:val="single" w:sz="4" w:space="0" w:color="auto"/>
            </w:tcBorders>
          </w:tcPr>
          <w:p w14:paraId="0510AEC5" w14:textId="77777777" w:rsidR="00323CF3" w:rsidRPr="002B0108" w:rsidRDefault="00323CF3" w:rsidP="0032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14:paraId="6C0D79FB" w14:textId="77777777" w:rsidR="00323CF3" w:rsidRPr="002B0108" w:rsidRDefault="00323CF3" w:rsidP="0032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5C0D77C9" w14:textId="008F2C7F" w:rsidR="00323CF3" w:rsidRPr="002B0108" w:rsidRDefault="00CE1E32" w:rsidP="00323C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323CF3" w:rsidRPr="002B0108" w14:paraId="49E866DF" w14:textId="77777777" w:rsidTr="00AA1F9A">
        <w:trPr>
          <w:trHeight w:val="206"/>
        </w:trPr>
        <w:tc>
          <w:tcPr>
            <w:tcW w:w="14268" w:type="dxa"/>
            <w:gridSpan w:val="7"/>
            <w:tcBorders>
              <w:left w:val="nil"/>
              <w:bottom w:val="nil"/>
              <w:right w:val="nil"/>
            </w:tcBorders>
          </w:tcPr>
          <w:p w14:paraId="5223FE87" w14:textId="5F6B3266" w:rsidR="00323CF3" w:rsidRPr="002B0108" w:rsidRDefault="00323CF3" w:rsidP="00323C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1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breviations: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 ED</w:t>
            </w:r>
            <w:r w:rsidR="00AD24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=Emergency department, IUC</w:t>
            </w:r>
            <w:r w:rsidR="00AD24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AD243F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ntensive care unit, OR</w:t>
            </w:r>
            <w:r w:rsidR="00AD24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="00AD243F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perating room department, OGW</w:t>
            </w:r>
            <w:r w:rsidR="00AD24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AD24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Orthogeriatric wards, PACU</w:t>
            </w:r>
            <w:r w:rsidR="00AD24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AD24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0108">
              <w:rPr>
                <w:rFonts w:ascii="Times New Roman" w:hAnsi="Times New Roman" w:cs="Times New Roman"/>
                <w:sz w:val="18"/>
                <w:szCs w:val="18"/>
              </w:rPr>
              <w:t xml:space="preserve">post-anaesthesia care units </w:t>
            </w:r>
          </w:p>
        </w:tc>
      </w:tr>
      <w:bookmarkEnd w:id="0"/>
    </w:tbl>
    <w:p w14:paraId="09955894" w14:textId="77777777" w:rsidR="00310461" w:rsidRPr="002B0108" w:rsidRDefault="00310461"/>
    <w:sectPr w:rsidR="00310461" w:rsidRPr="002B0108" w:rsidSect="007342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8E4"/>
    <w:rsid w:val="00000FD3"/>
    <w:rsid w:val="00016D09"/>
    <w:rsid w:val="000215D2"/>
    <w:rsid w:val="0003014C"/>
    <w:rsid w:val="0003085C"/>
    <w:rsid w:val="00080F38"/>
    <w:rsid w:val="000C1448"/>
    <w:rsid w:val="000D405E"/>
    <w:rsid w:val="000E6ED6"/>
    <w:rsid w:val="0011377A"/>
    <w:rsid w:val="0012441E"/>
    <w:rsid w:val="00155FF7"/>
    <w:rsid w:val="0017734E"/>
    <w:rsid w:val="00186902"/>
    <w:rsid w:val="001976E6"/>
    <w:rsid w:val="001A0BF5"/>
    <w:rsid w:val="001C6631"/>
    <w:rsid w:val="001E2D93"/>
    <w:rsid w:val="0020143C"/>
    <w:rsid w:val="002121EF"/>
    <w:rsid w:val="002167B0"/>
    <w:rsid w:val="002774A3"/>
    <w:rsid w:val="00284B50"/>
    <w:rsid w:val="002B0108"/>
    <w:rsid w:val="002B1E5A"/>
    <w:rsid w:val="002B54D8"/>
    <w:rsid w:val="002C1DD6"/>
    <w:rsid w:val="00310461"/>
    <w:rsid w:val="00310EB8"/>
    <w:rsid w:val="003169D2"/>
    <w:rsid w:val="00323CF3"/>
    <w:rsid w:val="003267D2"/>
    <w:rsid w:val="0034035D"/>
    <w:rsid w:val="003629E1"/>
    <w:rsid w:val="00370DED"/>
    <w:rsid w:val="00372768"/>
    <w:rsid w:val="0039413D"/>
    <w:rsid w:val="003C646B"/>
    <w:rsid w:val="003E08B2"/>
    <w:rsid w:val="003E2BE3"/>
    <w:rsid w:val="00437898"/>
    <w:rsid w:val="0045398D"/>
    <w:rsid w:val="00464859"/>
    <w:rsid w:val="00477242"/>
    <w:rsid w:val="004B12C6"/>
    <w:rsid w:val="004B72D8"/>
    <w:rsid w:val="004F1FAE"/>
    <w:rsid w:val="004F3883"/>
    <w:rsid w:val="00511A31"/>
    <w:rsid w:val="00515DC3"/>
    <w:rsid w:val="0052452D"/>
    <w:rsid w:val="00550FEE"/>
    <w:rsid w:val="0055152E"/>
    <w:rsid w:val="005912D7"/>
    <w:rsid w:val="005A0B55"/>
    <w:rsid w:val="005A71B7"/>
    <w:rsid w:val="005C0BE0"/>
    <w:rsid w:val="005D1C2E"/>
    <w:rsid w:val="005D271F"/>
    <w:rsid w:val="005D72E1"/>
    <w:rsid w:val="005E5600"/>
    <w:rsid w:val="005F53EC"/>
    <w:rsid w:val="00601790"/>
    <w:rsid w:val="00607ADC"/>
    <w:rsid w:val="0063784F"/>
    <w:rsid w:val="00641F02"/>
    <w:rsid w:val="006A498E"/>
    <w:rsid w:val="006E167A"/>
    <w:rsid w:val="006F38E4"/>
    <w:rsid w:val="006F3B38"/>
    <w:rsid w:val="00701553"/>
    <w:rsid w:val="00711853"/>
    <w:rsid w:val="00734223"/>
    <w:rsid w:val="0076739E"/>
    <w:rsid w:val="00775CDB"/>
    <w:rsid w:val="007F1F7D"/>
    <w:rsid w:val="008034D0"/>
    <w:rsid w:val="00805C81"/>
    <w:rsid w:val="008070C8"/>
    <w:rsid w:val="00845A38"/>
    <w:rsid w:val="008616E4"/>
    <w:rsid w:val="00862FCA"/>
    <w:rsid w:val="0086726E"/>
    <w:rsid w:val="00867769"/>
    <w:rsid w:val="008B29D8"/>
    <w:rsid w:val="008D0E19"/>
    <w:rsid w:val="008F3ACC"/>
    <w:rsid w:val="008F6CBD"/>
    <w:rsid w:val="00902295"/>
    <w:rsid w:val="00927B9A"/>
    <w:rsid w:val="00950408"/>
    <w:rsid w:val="00980B7A"/>
    <w:rsid w:val="009A4B8A"/>
    <w:rsid w:val="009C05BA"/>
    <w:rsid w:val="009F7625"/>
    <w:rsid w:val="00A03219"/>
    <w:rsid w:val="00A20932"/>
    <w:rsid w:val="00A40B20"/>
    <w:rsid w:val="00A70853"/>
    <w:rsid w:val="00A7102D"/>
    <w:rsid w:val="00AA1F9A"/>
    <w:rsid w:val="00AA58E4"/>
    <w:rsid w:val="00AB29E8"/>
    <w:rsid w:val="00AB4F99"/>
    <w:rsid w:val="00AC6DC0"/>
    <w:rsid w:val="00AD243F"/>
    <w:rsid w:val="00B17EC0"/>
    <w:rsid w:val="00B41D3E"/>
    <w:rsid w:val="00B50F68"/>
    <w:rsid w:val="00B5205B"/>
    <w:rsid w:val="00B8521F"/>
    <w:rsid w:val="00BD00AF"/>
    <w:rsid w:val="00BE616B"/>
    <w:rsid w:val="00BF0FD3"/>
    <w:rsid w:val="00BF2FA0"/>
    <w:rsid w:val="00BF6C3B"/>
    <w:rsid w:val="00C00FDF"/>
    <w:rsid w:val="00C616B2"/>
    <w:rsid w:val="00C62102"/>
    <w:rsid w:val="00C857E6"/>
    <w:rsid w:val="00C90723"/>
    <w:rsid w:val="00C966CA"/>
    <w:rsid w:val="00CA7B83"/>
    <w:rsid w:val="00CE0EC2"/>
    <w:rsid w:val="00CE1E32"/>
    <w:rsid w:val="00CF0F12"/>
    <w:rsid w:val="00CF17F0"/>
    <w:rsid w:val="00D243FC"/>
    <w:rsid w:val="00D56222"/>
    <w:rsid w:val="00D67F5B"/>
    <w:rsid w:val="00D7457C"/>
    <w:rsid w:val="00D760F6"/>
    <w:rsid w:val="00D81560"/>
    <w:rsid w:val="00D90B06"/>
    <w:rsid w:val="00DB723D"/>
    <w:rsid w:val="00DC7B97"/>
    <w:rsid w:val="00DE38FC"/>
    <w:rsid w:val="00E336DF"/>
    <w:rsid w:val="00E377C8"/>
    <w:rsid w:val="00E51203"/>
    <w:rsid w:val="00E62B4A"/>
    <w:rsid w:val="00E67D25"/>
    <w:rsid w:val="00E75DC1"/>
    <w:rsid w:val="00E87D43"/>
    <w:rsid w:val="00EF2D14"/>
    <w:rsid w:val="00F22B7C"/>
    <w:rsid w:val="00F27103"/>
    <w:rsid w:val="00F75228"/>
    <w:rsid w:val="00FC29B4"/>
    <w:rsid w:val="00FD2299"/>
    <w:rsid w:val="00FD2C70"/>
    <w:rsid w:val="00FE34D4"/>
    <w:rsid w:val="00FF3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AA635A"/>
  <w15:chartTrackingRefBased/>
  <w15:docId w15:val="{7DA50C9D-0E10-4796-8B8E-D5A86AE96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8E4"/>
    <w:rPr>
      <w:kern w:val="0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AA58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A58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A58E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A58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A58E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A58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A58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A58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A58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A58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A58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A58E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A58E4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A58E4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A58E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A58E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A58E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A58E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A58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A58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A58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A58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A58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A58E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A58E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AA58E4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A58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A58E4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A58E4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AA58E4"/>
    <w:pPr>
      <w:spacing w:after="0" w:line="240" w:lineRule="auto"/>
    </w:pPr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857E6"/>
    <w:pPr>
      <w:spacing w:after="0" w:line="240" w:lineRule="auto"/>
    </w:pPr>
    <w:rPr>
      <w:kern w:val="0"/>
      <w:lang w:val="en-GB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D243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D243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D243F"/>
    <w:rPr>
      <w:kern w:val="0"/>
      <w:sz w:val="20"/>
      <w:szCs w:val="20"/>
      <w:lang w:val="en-GB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D243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D243F"/>
    <w:rPr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13</Words>
  <Characters>1788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rödin</dc:creator>
  <cp:keywords/>
  <dc:description/>
  <cp:lastModifiedBy>Maria Frödin</cp:lastModifiedBy>
  <cp:revision>6</cp:revision>
  <dcterms:created xsi:type="dcterms:W3CDTF">2024-11-29T12:05:00Z</dcterms:created>
  <dcterms:modified xsi:type="dcterms:W3CDTF">2025-05-24T17:53:00Z</dcterms:modified>
</cp:coreProperties>
</file>